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975C5" w14:textId="77777777" w:rsidR="00953785" w:rsidRPr="00CF65D9" w:rsidRDefault="00953785" w:rsidP="00953785">
      <w:pPr>
        <w:pStyle w:val="Body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CF65D9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val="en-US"/>
          <w14:textOutline w14:w="0" w14:cap="rnd" w14:cmpd="sng" w14:algn="ctr">
            <w14:noFill/>
            <w14:prstDash w14:val="solid"/>
            <w14:bevel/>
          </w14:textOutline>
        </w:rPr>
        <w:t>Supplementary Protocols 2</w:t>
      </w:r>
    </w:p>
    <w:p w14:paraId="5967AEE0" w14:textId="77777777" w:rsidR="00953785" w:rsidRPr="00CF65D9" w:rsidRDefault="00953785" w:rsidP="00953785">
      <w:pPr>
        <w:pStyle w:val="Body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u w:val="single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CF65D9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u w:val="single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SimUrine.v1 </w:t>
      </w:r>
    </w:p>
    <w:p w14:paraId="79ACBCEF" w14:textId="77777777" w:rsidR="00953785" w:rsidRPr="00CF65D9" w:rsidRDefault="00953785" w:rsidP="00953785">
      <w:pPr>
        <w:pStyle w:val="Body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72D91CCD" w14:textId="77777777" w:rsidR="00953785" w:rsidRPr="006942AA" w:rsidRDefault="00953785" w:rsidP="00953785">
      <w:pPr>
        <w:rPr>
          <w:rFonts w:cs="Times New Roman"/>
          <w:b/>
          <w:bCs/>
        </w:rPr>
      </w:pPr>
      <w:r w:rsidRPr="006942AA">
        <w:rPr>
          <w:rFonts w:cs="Times New Roman"/>
          <w:b/>
          <w:bCs/>
        </w:rPr>
        <w:t>Protocol for 500 ml of media 1X.</w:t>
      </w:r>
    </w:p>
    <w:p w14:paraId="0E32C79B" w14:textId="77777777" w:rsidR="00953785" w:rsidRPr="006942AA" w:rsidRDefault="00953785" w:rsidP="00953785">
      <w:pPr>
        <w:rPr>
          <w:rFonts w:cs="Times New Roman"/>
        </w:rPr>
      </w:pPr>
    </w:p>
    <w:p w14:paraId="4D2044C6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200 ml of H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 to a bottle and add the following reagents one by one.</w:t>
      </w:r>
    </w:p>
    <w:p w14:paraId="69FB33FF" w14:textId="77777777" w:rsidR="00953785" w:rsidRPr="006942AA" w:rsidRDefault="00953785" w:rsidP="00953785">
      <w:pPr>
        <w:rPr>
          <w:rFonts w:cs="Times New Roman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3480"/>
        <w:gridCol w:w="1300"/>
        <w:gridCol w:w="1300"/>
      </w:tblGrid>
      <w:tr w:rsidR="00953785" w:rsidRPr="00B044F8" w14:paraId="4F6BF41E" w14:textId="77777777" w:rsidTr="00130490">
        <w:trPr>
          <w:trHeight w:val="34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06B63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887FF8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224D7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</w:p>
        </w:tc>
      </w:tr>
      <w:tr w:rsidR="00953785" w:rsidRPr="00B044F8" w14:paraId="2A5432E3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B80FC96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E66F098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28B27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953785" w:rsidRPr="00B044F8" w14:paraId="56E3E210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7B31014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20A362B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CCCC664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953785" w:rsidRPr="00B044F8" w14:paraId="2BC46F09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7F6463B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O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515C03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143A958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</w:tr>
      <w:tr w:rsidR="00953785" w:rsidRPr="00B044F8" w14:paraId="218A94CE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29E46C7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B229E13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A170E41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6</w:t>
            </w:r>
          </w:p>
        </w:tc>
      </w:tr>
      <w:tr w:rsidR="00953785" w:rsidRPr="00B044F8" w14:paraId="1220CE02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C7B575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H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2D34AEE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EEE2C27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953785" w:rsidRPr="00B044F8" w14:paraId="03C444F2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0F8BD41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254DE3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CDC8AC4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8</w:t>
            </w:r>
          </w:p>
        </w:tc>
      </w:tr>
      <w:tr w:rsidR="00953785" w:rsidRPr="00B044F8" w14:paraId="23E6E209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1B95A3D1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glucosam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6BA3E14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1EC5E35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</w:tr>
      <w:tr w:rsidR="00953785" w:rsidRPr="00B044F8" w14:paraId="04F996D6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7A316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  <w:p w14:paraId="49C56CB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l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•H2O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E7B85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  <w:p w14:paraId="1596B22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13C4007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  <w:p w14:paraId="0F71348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</w:tr>
    </w:tbl>
    <w:p w14:paraId="761C3727" w14:textId="77777777" w:rsidR="00953785" w:rsidRPr="00B044F8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337CC1D7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Dissolve individually in 5 ml of HCl 1M and add to the media.</w:t>
      </w:r>
    </w:p>
    <w:p w14:paraId="54251385" w14:textId="77777777" w:rsidR="00953785" w:rsidRPr="006942AA" w:rsidRDefault="00953785" w:rsidP="00953785">
      <w:pPr>
        <w:rPr>
          <w:rFonts w:cs="Times New Roman"/>
        </w:rPr>
      </w:pPr>
    </w:p>
    <w:p w14:paraId="2D6ABAEC" w14:textId="77777777" w:rsidR="00953785" w:rsidRPr="006942AA" w:rsidRDefault="00953785" w:rsidP="00953785">
      <w:pPr>
        <w:rPr>
          <w:rFonts w:cs="Times New Roman"/>
          <w:lang w:val="de-DE"/>
        </w:rPr>
      </w:pPr>
      <w:r w:rsidRPr="006942AA">
        <w:rPr>
          <w:rFonts w:cs="Times New Roman"/>
          <w:lang w:val="de-DE"/>
        </w:rPr>
        <w:t>0.25 g L-cysteine</w:t>
      </w:r>
    </w:p>
    <w:p w14:paraId="7291AEE5" w14:textId="77777777" w:rsidR="00953785" w:rsidRPr="006942AA" w:rsidRDefault="00953785" w:rsidP="00953785">
      <w:pPr>
        <w:rPr>
          <w:rFonts w:cs="Times New Roman"/>
          <w:lang w:val="de-DE"/>
        </w:rPr>
      </w:pPr>
      <w:r w:rsidRPr="006942AA">
        <w:rPr>
          <w:rFonts w:cs="Times New Roman"/>
          <w:lang w:val="de-DE"/>
        </w:rPr>
        <w:t>0.25 g L-serine</w:t>
      </w:r>
    </w:p>
    <w:p w14:paraId="59EF8C1D" w14:textId="77777777" w:rsidR="00953785" w:rsidRPr="006942AA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de-DE"/>
        </w:rPr>
      </w:pPr>
    </w:p>
    <w:p w14:paraId="55DF1737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 xml:space="preserve">Add: Lactic acid 75 </w:t>
      </w:r>
      <w:r>
        <w:rPr>
          <w:rFonts w:cs="Times New Roman"/>
        </w:rPr>
        <w:t>µL</w:t>
      </w:r>
      <w:r w:rsidRPr="006942AA">
        <w:rPr>
          <w:rFonts w:cs="Times New Roman"/>
        </w:rPr>
        <w:t xml:space="preserve">, Pyruvic acid 4.46 </w:t>
      </w:r>
      <w:r>
        <w:rPr>
          <w:rFonts w:cs="Times New Roman"/>
        </w:rPr>
        <w:t>µL</w:t>
      </w:r>
      <w:r w:rsidRPr="006942AA">
        <w:rPr>
          <w:rFonts w:cs="Times New Roman"/>
        </w:rPr>
        <w:t xml:space="preserve">, Acetic acid 4.46 </w:t>
      </w:r>
      <w:r>
        <w:rPr>
          <w:rFonts w:cs="Times New Roman"/>
        </w:rPr>
        <w:t>µL</w:t>
      </w:r>
    </w:p>
    <w:p w14:paraId="6A8A7B49" w14:textId="77777777" w:rsidR="00953785" w:rsidRPr="006942AA" w:rsidRDefault="00953785" w:rsidP="00953785">
      <w:pPr>
        <w:rPr>
          <w:rFonts w:cs="Times New Roman"/>
        </w:rPr>
      </w:pPr>
    </w:p>
    <w:p w14:paraId="5DA88558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Dissolve individually in 20 ml of H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 and add to the media:</w:t>
      </w:r>
    </w:p>
    <w:p w14:paraId="25107B67" w14:textId="77777777" w:rsidR="00953785" w:rsidRPr="00B044F8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en-US"/>
        </w:rPr>
      </w:pPr>
    </w:p>
    <w:p w14:paraId="045AF09E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Creatinine 0.44 g, MgSO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>*7H2O 0.54 g, NH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>SO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 xml:space="preserve">*7H2O 0.014 g, </w:t>
      </w:r>
    </w:p>
    <w:p w14:paraId="2FCD9AD7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Potassium citrate 0.484</w:t>
      </w:r>
      <w:r w:rsidRPr="006942AA">
        <w:rPr>
          <w:rFonts w:cs="Times New Roman"/>
          <w:b/>
          <w:bCs/>
        </w:rPr>
        <w:t xml:space="preserve"> </w:t>
      </w:r>
      <w:r w:rsidRPr="006942AA">
        <w:rPr>
          <w:rFonts w:cs="Times New Roman"/>
        </w:rPr>
        <w:t>g</w:t>
      </w:r>
    </w:p>
    <w:p w14:paraId="7DBA01D8" w14:textId="77777777" w:rsidR="00953785" w:rsidRPr="006942AA" w:rsidRDefault="00953785" w:rsidP="00953785">
      <w:pPr>
        <w:rPr>
          <w:rFonts w:cs="Times New Roman"/>
        </w:rPr>
      </w:pPr>
    </w:p>
    <w:p w14:paraId="63E5B035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60 ml of H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 to complete ~350 ml.</w:t>
      </w:r>
      <w:r w:rsidRPr="006942AA">
        <w:rPr>
          <w:rFonts w:cs="Times New Roman"/>
        </w:rPr>
        <w:br/>
      </w:r>
    </w:p>
    <w:p w14:paraId="7DA5BAF1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utoclave (adjust pH 6.5)</w:t>
      </w:r>
    </w:p>
    <w:p w14:paraId="5A0199A6" w14:textId="77777777" w:rsidR="00953785" w:rsidRPr="006942AA" w:rsidRDefault="00953785" w:rsidP="00953785">
      <w:pPr>
        <w:rPr>
          <w:rFonts w:cs="Times New Roman"/>
        </w:rPr>
      </w:pPr>
    </w:p>
    <w:p w14:paraId="0A7056F1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10 ml of uric acid solution and 1 ml solution of NH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>C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</w:t>
      </w:r>
      <w:r w:rsidRPr="006942AA">
        <w:rPr>
          <w:rFonts w:cs="Times New Roman"/>
          <w:vertAlign w:val="subscript"/>
        </w:rPr>
        <w:t xml:space="preserve">4 </w:t>
      </w:r>
      <w:r w:rsidRPr="006942AA">
        <w:rPr>
          <w:rFonts w:cs="Times New Roman"/>
        </w:rPr>
        <w:t>(See Supplementary protocol 1).</w:t>
      </w:r>
    </w:p>
    <w:p w14:paraId="12C402AB" w14:textId="77777777" w:rsidR="00953785" w:rsidRPr="006942AA" w:rsidRDefault="00953785" w:rsidP="00953785">
      <w:pPr>
        <w:rPr>
          <w:rFonts w:cs="Times New Roman"/>
        </w:rPr>
      </w:pPr>
    </w:p>
    <w:p w14:paraId="04A7068F" w14:textId="77777777" w:rsidR="00953785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7.5 g of urea, adjust pH to 6.5, complete with sterile water, and filter.</w:t>
      </w:r>
      <w:r>
        <w:rPr>
          <w:rFonts w:cs="Times New Roman"/>
        </w:rPr>
        <w:br w:type="page"/>
      </w:r>
    </w:p>
    <w:p w14:paraId="16B3446A" w14:textId="77777777" w:rsidR="00953785" w:rsidRPr="00CF65D9" w:rsidRDefault="00953785" w:rsidP="00953785">
      <w:pPr>
        <w:jc w:val="center"/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</w:pPr>
      <w:r w:rsidRPr="00CF65D9"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  <w:lastRenderedPageBreak/>
        <w:t xml:space="preserve">SimUrine.v2 </w:t>
      </w:r>
    </w:p>
    <w:p w14:paraId="76544D47" w14:textId="77777777" w:rsidR="00953785" w:rsidRPr="00B044F8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1B259488" w14:textId="77777777" w:rsidR="00953785" w:rsidRPr="006942AA" w:rsidRDefault="00953785" w:rsidP="00953785">
      <w:pPr>
        <w:rPr>
          <w:rFonts w:cs="Times New Roman"/>
          <w:b/>
          <w:bCs/>
        </w:rPr>
      </w:pPr>
      <w:r w:rsidRPr="006942AA">
        <w:rPr>
          <w:rFonts w:cs="Times New Roman"/>
          <w:b/>
          <w:bCs/>
        </w:rPr>
        <w:t>Protocol for 500 ml of media 1X.</w:t>
      </w:r>
    </w:p>
    <w:p w14:paraId="0BBFE2ED" w14:textId="77777777" w:rsidR="00953785" w:rsidRPr="006942AA" w:rsidRDefault="00953785" w:rsidP="00953785">
      <w:pPr>
        <w:rPr>
          <w:rFonts w:cs="Times New Roman"/>
        </w:rPr>
      </w:pPr>
    </w:p>
    <w:p w14:paraId="5B715671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200 ml of H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 to a bottle and add the following reagents one by one.</w:t>
      </w:r>
    </w:p>
    <w:p w14:paraId="260E1DAB" w14:textId="77777777" w:rsidR="00953785" w:rsidRPr="006942AA" w:rsidRDefault="00953785" w:rsidP="00953785">
      <w:pPr>
        <w:rPr>
          <w:rFonts w:cs="Times New Roman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3480"/>
        <w:gridCol w:w="1300"/>
        <w:gridCol w:w="1300"/>
      </w:tblGrid>
      <w:tr w:rsidR="00953785" w:rsidRPr="00B044F8" w14:paraId="640D6B03" w14:textId="77777777" w:rsidTr="00130490">
        <w:trPr>
          <w:trHeight w:val="34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95033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A808A7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0BBB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</w:p>
        </w:tc>
      </w:tr>
      <w:tr w:rsidR="00953785" w:rsidRPr="00B044F8" w14:paraId="22453C3A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CF39A3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5E32378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D472CE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953785" w:rsidRPr="00B044F8" w14:paraId="241819D7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5244C6B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948C6B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9DBE62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953785" w:rsidRPr="00B044F8" w14:paraId="4C4B7BA7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BA41A2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O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18B59B3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9FD0F95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</w:tr>
      <w:tr w:rsidR="00953785" w:rsidRPr="00B044F8" w14:paraId="4DF38B68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06D39C2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F1B0A0A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B5D1B77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6</w:t>
            </w:r>
          </w:p>
        </w:tc>
      </w:tr>
      <w:tr w:rsidR="00953785" w:rsidRPr="00B044F8" w14:paraId="52ED3913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1337F33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H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479738B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252860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953785" w:rsidRPr="00B044F8" w14:paraId="5968E5A1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71B36903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AD0938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EB74F44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8</w:t>
            </w:r>
          </w:p>
        </w:tc>
      </w:tr>
      <w:tr w:rsidR="00953785" w:rsidRPr="00B044F8" w14:paraId="1C1C10AB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283E29FB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glucosam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3DD4983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B5A23CC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</w:tr>
      <w:tr w:rsidR="00953785" w:rsidRPr="00B044F8" w14:paraId="33F235EC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BB83580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E97758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B9450F2" w14:textId="77777777" w:rsidR="00953785" w:rsidRPr="006942AA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2A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</w:tbl>
    <w:p w14:paraId="6E0B68B0" w14:textId="77777777" w:rsidR="00953785" w:rsidRPr="00B044F8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46BC0C7E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Dissolve individually in 5 ml of HCl 1M and add to the media.</w:t>
      </w:r>
    </w:p>
    <w:p w14:paraId="37380E79" w14:textId="77777777" w:rsidR="00953785" w:rsidRPr="006942AA" w:rsidRDefault="00953785" w:rsidP="00953785">
      <w:pPr>
        <w:rPr>
          <w:rFonts w:cs="Times New Roman"/>
        </w:rPr>
      </w:pPr>
    </w:p>
    <w:p w14:paraId="7C90037B" w14:textId="77777777" w:rsidR="00953785" w:rsidRPr="006942AA" w:rsidRDefault="00953785" w:rsidP="00953785">
      <w:pPr>
        <w:rPr>
          <w:rFonts w:cs="Times New Roman"/>
          <w:lang w:val="de-DE"/>
        </w:rPr>
      </w:pPr>
      <w:r w:rsidRPr="006942AA">
        <w:rPr>
          <w:rFonts w:cs="Times New Roman"/>
          <w:lang w:val="de-DE"/>
        </w:rPr>
        <w:t>0.25 g L-cysteine</w:t>
      </w:r>
    </w:p>
    <w:p w14:paraId="3BE2897C" w14:textId="77777777" w:rsidR="00953785" w:rsidRPr="006942AA" w:rsidRDefault="00953785" w:rsidP="00953785">
      <w:pPr>
        <w:rPr>
          <w:rFonts w:cs="Times New Roman"/>
          <w:lang w:val="de-DE"/>
        </w:rPr>
      </w:pPr>
      <w:r w:rsidRPr="006942AA">
        <w:rPr>
          <w:rFonts w:cs="Times New Roman"/>
          <w:lang w:val="de-DE"/>
        </w:rPr>
        <w:t>0.25 g L-serine</w:t>
      </w:r>
    </w:p>
    <w:p w14:paraId="7CC12100" w14:textId="77777777" w:rsidR="00953785" w:rsidRPr="006942AA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de-DE"/>
        </w:rPr>
      </w:pPr>
    </w:p>
    <w:p w14:paraId="181BFDBB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 xml:space="preserve">Add: Lactic acid 75 </w:t>
      </w:r>
      <w:r>
        <w:rPr>
          <w:rFonts w:cs="Times New Roman"/>
        </w:rPr>
        <w:t>µL</w:t>
      </w:r>
      <w:r w:rsidRPr="006942AA">
        <w:rPr>
          <w:rFonts w:cs="Times New Roman"/>
        </w:rPr>
        <w:t xml:space="preserve">, Pyruvic acid 4.46 </w:t>
      </w:r>
      <w:r>
        <w:rPr>
          <w:rFonts w:cs="Times New Roman"/>
        </w:rPr>
        <w:t>µL</w:t>
      </w:r>
      <w:r w:rsidRPr="006942AA">
        <w:rPr>
          <w:rFonts w:cs="Times New Roman"/>
        </w:rPr>
        <w:t xml:space="preserve">, Acetic acid 4.46 </w:t>
      </w:r>
      <w:r>
        <w:rPr>
          <w:rFonts w:cs="Times New Roman"/>
        </w:rPr>
        <w:t>µL</w:t>
      </w:r>
    </w:p>
    <w:p w14:paraId="04E1A4A9" w14:textId="77777777" w:rsidR="00953785" w:rsidRPr="006942AA" w:rsidRDefault="00953785" w:rsidP="00953785">
      <w:pPr>
        <w:rPr>
          <w:rFonts w:cs="Times New Roman"/>
        </w:rPr>
      </w:pPr>
    </w:p>
    <w:p w14:paraId="5F76A3EF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Dissolve individually in 20 ml of H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 and add to the media:</w:t>
      </w:r>
    </w:p>
    <w:p w14:paraId="657BFF08" w14:textId="77777777" w:rsidR="00953785" w:rsidRPr="00B044F8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en-US"/>
        </w:rPr>
      </w:pPr>
    </w:p>
    <w:p w14:paraId="60F3D5BB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Creatinine 0.44 g, MgSO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>*7H2O 0.54 g, NH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>SO</w:t>
      </w:r>
      <w:r w:rsidRPr="006942AA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 xml:space="preserve">*7H2O 0.014 g, </w:t>
      </w:r>
    </w:p>
    <w:p w14:paraId="055B627F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Potassium citrate 0.484</w:t>
      </w:r>
      <w:r w:rsidRPr="006942AA">
        <w:rPr>
          <w:rFonts w:cs="Times New Roman"/>
          <w:b/>
          <w:bCs/>
        </w:rPr>
        <w:t xml:space="preserve"> </w:t>
      </w:r>
      <w:r w:rsidRPr="006942AA">
        <w:rPr>
          <w:rFonts w:cs="Times New Roman"/>
        </w:rPr>
        <w:t>g</w:t>
      </w:r>
    </w:p>
    <w:p w14:paraId="1DDE4368" w14:textId="77777777" w:rsidR="00953785" w:rsidRPr="006942AA" w:rsidRDefault="00953785" w:rsidP="00953785">
      <w:pPr>
        <w:rPr>
          <w:rFonts w:cs="Times New Roman"/>
        </w:rPr>
      </w:pPr>
    </w:p>
    <w:p w14:paraId="72CCB921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60 ml of H</w:t>
      </w:r>
      <w:r w:rsidRPr="006942AA">
        <w:rPr>
          <w:rFonts w:cs="Times New Roman"/>
          <w:vertAlign w:val="subscript"/>
        </w:rPr>
        <w:t>2</w:t>
      </w:r>
      <w:r w:rsidRPr="006942AA">
        <w:rPr>
          <w:rFonts w:cs="Times New Roman"/>
        </w:rPr>
        <w:t>O to complete ~350 ml.</w:t>
      </w:r>
      <w:r w:rsidRPr="006942AA">
        <w:rPr>
          <w:rFonts w:cs="Times New Roman"/>
        </w:rPr>
        <w:br/>
      </w:r>
    </w:p>
    <w:p w14:paraId="32E72AB7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utoclave (adjust pH 6.5)</w:t>
      </w:r>
    </w:p>
    <w:p w14:paraId="695E6E64" w14:textId="77777777" w:rsidR="00953785" w:rsidRPr="006942AA" w:rsidRDefault="00953785" w:rsidP="00953785">
      <w:pPr>
        <w:rPr>
          <w:rFonts w:cs="Times New Roman"/>
        </w:rPr>
      </w:pPr>
    </w:p>
    <w:p w14:paraId="66BDF035" w14:textId="77777777" w:rsidR="00953785" w:rsidRPr="006942AA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>Add 5 ml of vitamin mix 1, 5 ml of vitamin mix 2*, 1 ml solution of NH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>C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</w:t>
      </w:r>
      <w:r w:rsidRPr="00B044F8">
        <w:rPr>
          <w:rFonts w:cs="Times New Roman"/>
          <w:vertAlign w:val="subscript"/>
        </w:rPr>
        <w:t>4</w:t>
      </w:r>
      <w:r w:rsidRPr="006942AA">
        <w:rPr>
          <w:rFonts w:cs="Times New Roman"/>
        </w:rPr>
        <w:t xml:space="preserve">, </w:t>
      </w:r>
      <w:r w:rsidRPr="00B044F8">
        <w:rPr>
          <w:rFonts w:cs="Times New Roman"/>
        </w:rPr>
        <w:t>0.5 ml of solution of trace elements 1 (Acid)</w:t>
      </w:r>
      <w:r w:rsidRPr="006942AA">
        <w:rPr>
          <w:rFonts w:cs="Times New Roman"/>
        </w:rPr>
        <w:t xml:space="preserve">, </w:t>
      </w:r>
      <w:r w:rsidRPr="00B044F8">
        <w:rPr>
          <w:rFonts w:cs="Times New Roman"/>
        </w:rPr>
        <w:t>0.5 ml of solution of trace elements 2 (Basic)</w:t>
      </w:r>
      <w:r w:rsidRPr="006942AA">
        <w:rPr>
          <w:rFonts w:cs="Times New Roman"/>
        </w:rPr>
        <w:t xml:space="preserve">. (See </w:t>
      </w:r>
      <w:r w:rsidRPr="006942AA">
        <w:rPr>
          <w:rFonts w:cs="Times New Roman"/>
          <w:b/>
          <w:bCs/>
        </w:rPr>
        <w:t>Supplementary Protocol 1</w:t>
      </w:r>
      <w:r w:rsidRPr="006942AA">
        <w:rPr>
          <w:rFonts w:cs="Times New Roman"/>
        </w:rPr>
        <w:t>).</w:t>
      </w:r>
    </w:p>
    <w:p w14:paraId="1FB50117" w14:textId="77777777" w:rsidR="00953785" w:rsidRPr="006942AA" w:rsidRDefault="00953785" w:rsidP="00953785">
      <w:pPr>
        <w:rPr>
          <w:rFonts w:cs="Times New Roman"/>
        </w:rPr>
      </w:pPr>
    </w:p>
    <w:p w14:paraId="7DF78F0B" w14:textId="77777777" w:rsidR="00953785" w:rsidRPr="006942AA" w:rsidRDefault="00953785" w:rsidP="00953785">
      <w:pPr>
        <w:rPr>
          <w:rFonts w:cs="Times New Roman"/>
        </w:rPr>
      </w:pPr>
      <w:r w:rsidRPr="006942AA">
        <w:rPr>
          <w:rFonts w:cs="Times New Roman"/>
        </w:rPr>
        <w:t xml:space="preserve">Add 10 ml of uric acid solution (12.5 </w:t>
      </w:r>
      <w:r>
        <w:rPr>
          <w:rFonts w:cs="Times New Roman"/>
        </w:rPr>
        <w:t>g/L</w:t>
      </w:r>
      <w:r w:rsidRPr="006942AA">
        <w:rPr>
          <w:rFonts w:cs="Times New Roman"/>
        </w:rPr>
        <w:t>).</w:t>
      </w:r>
    </w:p>
    <w:p w14:paraId="1D3781F9" w14:textId="77777777" w:rsidR="00953785" w:rsidRPr="006942AA" w:rsidRDefault="00953785" w:rsidP="00953785">
      <w:pPr>
        <w:rPr>
          <w:rFonts w:cs="Times New Roman"/>
        </w:rPr>
      </w:pPr>
    </w:p>
    <w:p w14:paraId="7581F35D" w14:textId="77777777" w:rsidR="00953785" w:rsidRDefault="00953785" w:rsidP="00953785">
      <w:pPr>
        <w:rPr>
          <w:rFonts w:cs="Times New Roman"/>
        </w:rPr>
      </w:pPr>
      <w:r w:rsidRPr="006942AA">
        <w:rPr>
          <w:rFonts w:cs="Times New Roman"/>
        </w:rPr>
        <w:t>Add 7.5 g of urea, adjust pH to 6.5, complete with sterile water, and filter.</w:t>
      </w:r>
      <w:r>
        <w:rPr>
          <w:rFonts w:cs="Times New Roman"/>
        </w:rPr>
        <w:br w:type="page"/>
      </w:r>
    </w:p>
    <w:p w14:paraId="156222AF" w14:textId="77777777" w:rsidR="00953785" w:rsidRPr="00CF65D9" w:rsidRDefault="00953785" w:rsidP="00953785">
      <w:pPr>
        <w:jc w:val="center"/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</w:pPr>
      <w:r w:rsidRPr="00CF65D9"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  <w:lastRenderedPageBreak/>
        <w:t xml:space="preserve">SimUrine.v3 </w:t>
      </w:r>
    </w:p>
    <w:p w14:paraId="70D95CA0" w14:textId="77777777" w:rsidR="00953785" w:rsidRPr="00B044F8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5DC36A26" w14:textId="77777777" w:rsidR="00953785" w:rsidRPr="000C30CC" w:rsidRDefault="00953785" w:rsidP="00953785">
      <w:pPr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Protocol for 500 ml of media 1X.</w:t>
      </w:r>
    </w:p>
    <w:p w14:paraId="2CCC0F98" w14:textId="77777777" w:rsidR="00953785" w:rsidRPr="000C30CC" w:rsidRDefault="00953785" w:rsidP="00953785">
      <w:pPr>
        <w:rPr>
          <w:rFonts w:cs="Times New Roman"/>
        </w:rPr>
      </w:pPr>
    </w:p>
    <w:p w14:paraId="2B7F0141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20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to a bottle and add the following reagents one by one.</w:t>
      </w:r>
    </w:p>
    <w:p w14:paraId="425FD595" w14:textId="77777777" w:rsidR="00953785" w:rsidRPr="000C30CC" w:rsidRDefault="00953785" w:rsidP="00953785">
      <w:pPr>
        <w:rPr>
          <w:rFonts w:cs="Times New Roman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3480"/>
        <w:gridCol w:w="1300"/>
        <w:gridCol w:w="1300"/>
      </w:tblGrid>
      <w:tr w:rsidR="00953785" w:rsidRPr="00B044F8" w14:paraId="69ADD151" w14:textId="77777777" w:rsidTr="00130490">
        <w:trPr>
          <w:trHeight w:val="34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918D18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DEB4F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28E6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</w:p>
        </w:tc>
      </w:tr>
      <w:tr w:rsidR="00953785" w:rsidRPr="00B044F8" w14:paraId="447EA6F3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4410B4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A41A20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F1E22C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953785" w:rsidRPr="00B044F8" w14:paraId="048336D1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9D7809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B6CB8D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4FBA203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953785" w:rsidRPr="00B044F8" w14:paraId="3603333B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8DAAEB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86D8490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C83593C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</w:tr>
      <w:tr w:rsidR="00953785" w:rsidRPr="00B044F8" w14:paraId="750B5D3E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3D12F8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B18563B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FB104A0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6</w:t>
            </w:r>
          </w:p>
        </w:tc>
      </w:tr>
      <w:tr w:rsidR="00953785" w:rsidRPr="00B044F8" w14:paraId="26E0173D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004FBB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H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A3AC1B3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B25DEC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953785" w:rsidRPr="00B044F8" w14:paraId="4D3A1AA1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7DE859B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5C7E561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0B790C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8</w:t>
            </w:r>
          </w:p>
        </w:tc>
      </w:tr>
      <w:tr w:rsidR="00953785" w:rsidRPr="00B044F8" w14:paraId="50133BA3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91C6163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glucosam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0D0F711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BA33AC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</w:tr>
      <w:tr w:rsidR="00953785" w:rsidRPr="00B044F8" w14:paraId="6DC25D85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CE3B768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FFC66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D6C45E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</w:tbl>
    <w:p w14:paraId="548AB6C5" w14:textId="77777777" w:rsidR="00953785" w:rsidRPr="00B044F8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68927C5B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Dissolve individually in 5 ml of HCl 1M and add to the media.</w:t>
      </w:r>
    </w:p>
    <w:p w14:paraId="56B99243" w14:textId="77777777" w:rsidR="00953785" w:rsidRPr="000C30CC" w:rsidRDefault="00953785" w:rsidP="00953785">
      <w:pPr>
        <w:rPr>
          <w:rFonts w:cs="Times New Roman"/>
        </w:rPr>
      </w:pPr>
    </w:p>
    <w:p w14:paraId="282D0110" w14:textId="77777777" w:rsidR="00953785" w:rsidRPr="000C30CC" w:rsidRDefault="00953785" w:rsidP="00953785">
      <w:pPr>
        <w:rPr>
          <w:rFonts w:cs="Times New Roman"/>
          <w:lang w:val="de-DE"/>
        </w:rPr>
      </w:pPr>
      <w:r w:rsidRPr="000C30CC">
        <w:rPr>
          <w:rFonts w:cs="Times New Roman"/>
          <w:lang w:val="de-DE"/>
        </w:rPr>
        <w:t>0.25 g L-cysteine</w:t>
      </w:r>
    </w:p>
    <w:p w14:paraId="618E8BCA" w14:textId="77777777" w:rsidR="00953785" w:rsidRPr="000C30CC" w:rsidRDefault="00953785" w:rsidP="00953785">
      <w:pPr>
        <w:rPr>
          <w:rFonts w:cs="Times New Roman"/>
          <w:lang w:val="de-DE"/>
        </w:rPr>
      </w:pPr>
      <w:r w:rsidRPr="000C30CC">
        <w:rPr>
          <w:rFonts w:cs="Times New Roman"/>
          <w:lang w:val="de-DE"/>
        </w:rPr>
        <w:t>0.25 g L-serine</w:t>
      </w:r>
    </w:p>
    <w:p w14:paraId="3495C170" w14:textId="77777777" w:rsidR="00953785" w:rsidRPr="000C30CC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de-DE"/>
        </w:rPr>
      </w:pPr>
    </w:p>
    <w:p w14:paraId="702AC598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 xml:space="preserve">Add: Lactic acid 75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, Pyruvic acid 4.46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, Acetic acid 4.46 </w:t>
      </w:r>
      <w:r>
        <w:rPr>
          <w:rFonts w:cs="Times New Roman"/>
        </w:rPr>
        <w:t>µL</w:t>
      </w:r>
    </w:p>
    <w:p w14:paraId="33EB453E" w14:textId="77777777" w:rsidR="00953785" w:rsidRPr="000C30CC" w:rsidRDefault="00953785" w:rsidP="00953785">
      <w:pPr>
        <w:rPr>
          <w:rFonts w:cs="Times New Roman"/>
        </w:rPr>
      </w:pPr>
    </w:p>
    <w:p w14:paraId="63CC1A16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Dissolve individually in 2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and add to the media:</w:t>
      </w:r>
    </w:p>
    <w:p w14:paraId="2811B189" w14:textId="77777777" w:rsidR="00953785" w:rsidRPr="00B044F8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en-US"/>
        </w:rPr>
      </w:pPr>
    </w:p>
    <w:p w14:paraId="49D48BB1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Creatinine 0.44 g, MgS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*7H2O 0.54 g, NH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S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*7H2O 0.014 g</w:t>
      </w:r>
    </w:p>
    <w:p w14:paraId="79FFE49B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Potassium citrate 0.484</w:t>
      </w:r>
      <w:r w:rsidRPr="000C30CC">
        <w:rPr>
          <w:rFonts w:cs="Times New Roman"/>
          <w:b/>
          <w:bCs/>
        </w:rPr>
        <w:t xml:space="preserve"> </w:t>
      </w:r>
      <w:r w:rsidRPr="000C30CC">
        <w:rPr>
          <w:rFonts w:cs="Times New Roman"/>
        </w:rPr>
        <w:t>g</w:t>
      </w:r>
    </w:p>
    <w:p w14:paraId="68F2104F" w14:textId="77777777" w:rsidR="00953785" w:rsidRPr="000C30CC" w:rsidRDefault="00953785" w:rsidP="00953785">
      <w:pPr>
        <w:rPr>
          <w:rFonts w:cs="Times New Roman"/>
        </w:rPr>
      </w:pPr>
    </w:p>
    <w:p w14:paraId="2968863C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6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to complete ~350 ml.</w:t>
      </w:r>
      <w:r w:rsidRPr="000C30CC">
        <w:rPr>
          <w:rFonts w:cs="Times New Roman"/>
        </w:rPr>
        <w:br/>
      </w:r>
    </w:p>
    <w:p w14:paraId="29F275FA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utoclave (adjust pH 6.5)</w:t>
      </w:r>
    </w:p>
    <w:p w14:paraId="55A4CAEA" w14:textId="77777777" w:rsidR="00953785" w:rsidRPr="000C30CC" w:rsidRDefault="00953785" w:rsidP="00953785">
      <w:pPr>
        <w:rPr>
          <w:rFonts w:cs="Times New Roman"/>
        </w:rPr>
      </w:pPr>
    </w:p>
    <w:p w14:paraId="2E095DB5" w14:textId="77777777" w:rsidR="00953785" w:rsidRPr="000C30CC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Add 5 ml of vitamin mix 1, 5 ml of vitamin mix 2*, 1 ml solution of NH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C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 xml:space="preserve">, 0.5 ml of solution of trace elements 1 (Acid), 0.5 ml of solution of trace elements 2 (Basic), 2500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of hemin solution (See Supplementary protocol 1).</w:t>
      </w:r>
    </w:p>
    <w:p w14:paraId="385CB568" w14:textId="77777777" w:rsidR="00953785" w:rsidRPr="000C30CC" w:rsidRDefault="00953785" w:rsidP="00953785">
      <w:pPr>
        <w:rPr>
          <w:rFonts w:cs="Times New Roman"/>
        </w:rPr>
      </w:pPr>
    </w:p>
    <w:p w14:paraId="57A829A7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 xml:space="preserve">Add 10 ml of uric acid solution (12.5 </w:t>
      </w:r>
      <w:r>
        <w:rPr>
          <w:rFonts w:cs="Times New Roman"/>
        </w:rPr>
        <w:t>g/L</w:t>
      </w:r>
      <w:r w:rsidRPr="000C30CC">
        <w:rPr>
          <w:rFonts w:cs="Times New Roman"/>
        </w:rPr>
        <w:t>).</w:t>
      </w:r>
    </w:p>
    <w:p w14:paraId="6952C175" w14:textId="77777777" w:rsidR="00953785" w:rsidRPr="000C30CC" w:rsidRDefault="00953785" w:rsidP="00953785">
      <w:pPr>
        <w:rPr>
          <w:rFonts w:cs="Times New Roman"/>
        </w:rPr>
      </w:pPr>
    </w:p>
    <w:p w14:paraId="26D4A4E2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7.5 g of urea, adjust pH to 6.5, complete with sterile water, and filter.</w:t>
      </w:r>
    </w:p>
    <w:p w14:paraId="46C643D9" w14:textId="77777777" w:rsidR="00953785" w:rsidRPr="00B044F8" w:rsidRDefault="00953785" w:rsidP="00953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Arial Unicode MS" w:cs="Times New Roman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14:paraId="3F25BC31" w14:textId="77777777" w:rsidR="00953785" w:rsidRPr="00B044F8" w:rsidRDefault="00953785" w:rsidP="00953785">
      <w:pPr>
        <w:jc w:val="center"/>
        <w:rPr>
          <w:rFonts w:cs="Times New Roman"/>
          <w:b/>
          <w:bCs/>
          <w:u w:val="single"/>
        </w:rPr>
      </w:pPr>
    </w:p>
    <w:p w14:paraId="25B16DE8" w14:textId="77777777" w:rsidR="00953785" w:rsidRPr="00CF65D9" w:rsidRDefault="00953785" w:rsidP="00953785">
      <w:pPr>
        <w:jc w:val="center"/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</w:pPr>
      <w:r w:rsidRPr="00B044F8">
        <w:rPr>
          <w:rFonts w:cs="Times New Roman"/>
        </w:rPr>
        <w:br w:type="page"/>
      </w:r>
      <w:r w:rsidRPr="00CF65D9"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  <w:lastRenderedPageBreak/>
        <w:t>SimUrine.v4</w:t>
      </w:r>
    </w:p>
    <w:p w14:paraId="22D22969" w14:textId="77777777" w:rsidR="00953785" w:rsidRPr="000C30CC" w:rsidRDefault="00953785" w:rsidP="00953785">
      <w:pPr>
        <w:jc w:val="center"/>
        <w:rPr>
          <w:rFonts w:cs="Times New Roman"/>
        </w:rPr>
      </w:pPr>
    </w:p>
    <w:p w14:paraId="738B6999" w14:textId="77777777" w:rsidR="00953785" w:rsidRPr="000C30CC" w:rsidRDefault="00953785" w:rsidP="00953785">
      <w:pPr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Protocol for 500 ml of media 1X.</w:t>
      </w:r>
    </w:p>
    <w:p w14:paraId="465F0539" w14:textId="77777777" w:rsidR="00953785" w:rsidRPr="000C30CC" w:rsidRDefault="00953785" w:rsidP="00953785">
      <w:pPr>
        <w:rPr>
          <w:rFonts w:cs="Times New Roman"/>
        </w:rPr>
      </w:pPr>
    </w:p>
    <w:p w14:paraId="46583219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20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to a bottle and add the following reagents one by one.</w:t>
      </w:r>
    </w:p>
    <w:p w14:paraId="4086D37B" w14:textId="77777777" w:rsidR="00953785" w:rsidRPr="000C30CC" w:rsidRDefault="00953785" w:rsidP="00953785">
      <w:pPr>
        <w:rPr>
          <w:rFonts w:cs="Times New Roman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3480"/>
        <w:gridCol w:w="1300"/>
        <w:gridCol w:w="1300"/>
      </w:tblGrid>
      <w:tr w:rsidR="00953785" w:rsidRPr="00B044F8" w14:paraId="332051EB" w14:textId="77777777" w:rsidTr="00130490">
        <w:trPr>
          <w:trHeight w:val="34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6BECD4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693E0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CA70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</w:p>
        </w:tc>
      </w:tr>
      <w:tr w:rsidR="00953785" w:rsidRPr="00B044F8" w14:paraId="1780DC2B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F37BC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E1B36E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AD46C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953785" w:rsidRPr="00B044F8" w14:paraId="5DE6944B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58B26F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66317F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29C3694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953785" w:rsidRPr="00B044F8" w14:paraId="24008914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71D3FAD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4B75D4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5F430C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</w:tr>
      <w:tr w:rsidR="00953785" w:rsidRPr="00B044F8" w14:paraId="7A842EF9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39799FC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FB2A98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39DDF1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6</w:t>
            </w:r>
          </w:p>
        </w:tc>
      </w:tr>
      <w:tr w:rsidR="00953785" w:rsidRPr="00B044F8" w14:paraId="6F4C53D9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C0AFA7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H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36C826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CA92063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953785" w:rsidRPr="00B044F8" w14:paraId="486AC5CE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5E399C86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336A1B6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1E6A593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8</w:t>
            </w:r>
          </w:p>
        </w:tc>
      </w:tr>
      <w:tr w:rsidR="00953785" w:rsidRPr="00B044F8" w14:paraId="24953E10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3333BA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glucosam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F84BBB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221C52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</w:tr>
      <w:tr w:rsidR="00953785" w:rsidRPr="00B044F8" w14:paraId="62D1B5A5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C7ABDF0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  <w:p w14:paraId="5BD556A9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cyste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6A6D4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  <w:p w14:paraId="67EE4AF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BBF3608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  <w:p w14:paraId="3188A93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</w:tbl>
    <w:p w14:paraId="22325A07" w14:textId="77777777" w:rsidR="00953785" w:rsidRPr="000C30CC" w:rsidRDefault="00953785" w:rsidP="00953785">
      <w:pPr>
        <w:rPr>
          <w:rFonts w:cs="Times New Roman"/>
        </w:rPr>
      </w:pPr>
    </w:p>
    <w:p w14:paraId="00B48548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Dissolve individually in 5 ml of HCl 1M and add to the media.</w:t>
      </w:r>
    </w:p>
    <w:p w14:paraId="2869BA41" w14:textId="77777777" w:rsidR="00953785" w:rsidRPr="000C30CC" w:rsidRDefault="00953785" w:rsidP="00953785">
      <w:pPr>
        <w:rPr>
          <w:rFonts w:cs="Times New Roman"/>
        </w:rPr>
      </w:pPr>
    </w:p>
    <w:p w14:paraId="7B1B11B3" w14:textId="77777777" w:rsidR="00953785" w:rsidRPr="000C30CC" w:rsidRDefault="00953785" w:rsidP="00953785">
      <w:pPr>
        <w:rPr>
          <w:rFonts w:cs="Times New Roman"/>
          <w:lang w:val="de-DE"/>
        </w:rPr>
      </w:pPr>
      <w:r w:rsidRPr="000C30CC">
        <w:rPr>
          <w:rFonts w:cs="Times New Roman"/>
          <w:lang w:val="de-DE"/>
        </w:rPr>
        <w:t>0.25 g L-cysteine</w:t>
      </w:r>
    </w:p>
    <w:p w14:paraId="5882ED4F" w14:textId="77777777" w:rsidR="00953785" w:rsidRPr="000C30CC" w:rsidRDefault="00953785" w:rsidP="00953785">
      <w:pPr>
        <w:rPr>
          <w:rFonts w:cs="Times New Roman"/>
          <w:lang w:val="de-DE"/>
        </w:rPr>
      </w:pPr>
      <w:r w:rsidRPr="000C30CC">
        <w:rPr>
          <w:rFonts w:cs="Times New Roman"/>
          <w:lang w:val="de-DE"/>
        </w:rPr>
        <w:t>0.25 g L-serine</w:t>
      </w:r>
    </w:p>
    <w:p w14:paraId="31D6D9B9" w14:textId="77777777" w:rsidR="00953785" w:rsidRPr="000C30CC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de-DE"/>
        </w:rPr>
      </w:pPr>
    </w:p>
    <w:p w14:paraId="1A6B68DF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 xml:space="preserve">Add: Lactic acid 75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, Pyruvic acid 4.46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, Acetic acid 4.46 </w:t>
      </w:r>
      <w:r>
        <w:rPr>
          <w:rFonts w:cs="Times New Roman"/>
        </w:rPr>
        <w:t>µL</w:t>
      </w:r>
    </w:p>
    <w:p w14:paraId="25A3049C" w14:textId="77777777" w:rsidR="00953785" w:rsidRPr="000C30CC" w:rsidRDefault="00953785" w:rsidP="00953785">
      <w:pPr>
        <w:rPr>
          <w:rFonts w:cs="Times New Roman"/>
        </w:rPr>
      </w:pPr>
    </w:p>
    <w:p w14:paraId="79F4A717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Dissolve individually in 2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and add to the media:</w:t>
      </w:r>
    </w:p>
    <w:p w14:paraId="39BB1611" w14:textId="77777777" w:rsidR="00953785" w:rsidRPr="00B044F8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en-US"/>
        </w:rPr>
      </w:pPr>
    </w:p>
    <w:p w14:paraId="594A55A1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Creatinine 0.44 g, NH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S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*7H2O 0.014 g</w:t>
      </w:r>
    </w:p>
    <w:p w14:paraId="13C3D7F5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Potassium citrate 0.484</w:t>
      </w:r>
      <w:r w:rsidRPr="000C30CC">
        <w:rPr>
          <w:rFonts w:cs="Times New Roman"/>
          <w:b/>
          <w:bCs/>
        </w:rPr>
        <w:t xml:space="preserve"> </w:t>
      </w:r>
      <w:r w:rsidRPr="000C30CC">
        <w:rPr>
          <w:rFonts w:cs="Times New Roman"/>
        </w:rPr>
        <w:t>g</w:t>
      </w:r>
    </w:p>
    <w:p w14:paraId="5B409D01" w14:textId="77777777" w:rsidR="00953785" w:rsidRPr="000C30CC" w:rsidRDefault="00953785" w:rsidP="00953785">
      <w:pPr>
        <w:rPr>
          <w:rFonts w:cs="Times New Roman"/>
        </w:rPr>
      </w:pPr>
    </w:p>
    <w:p w14:paraId="58D428BF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6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to complete ~350 ml.</w:t>
      </w:r>
      <w:r w:rsidRPr="000C30CC">
        <w:rPr>
          <w:rFonts w:cs="Times New Roman"/>
        </w:rPr>
        <w:br/>
      </w:r>
    </w:p>
    <w:p w14:paraId="5E2C0B1D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utoclave (adjust pH 6.5)</w:t>
      </w:r>
    </w:p>
    <w:p w14:paraId="5AB34EAB" w14:textId="77777777" w:rsidR="00953785" w:rsidRPr="000C30CC" w:rsidRDefault="00953785" w:rsidP="00953785">
      <w:pPr>
        <w:rPr>
          <w:rFonts w:cs="Times New Roman"/>
        </w:rPr>
      </w:pPr>
    </w:p>
    <w:p w14:paraId="2BDDEEFB" w14:textId="77777777" w:rsidR="00953785" w:rsidRPr="000C30CC" w:rsidRDefault="00953785" w:rsidP="00953785">
      <w:pPr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After autoclaving, add:</w:t>
      </w:r>
    </w:p>
    <w:p w14:paraId="7C25EC7F" w14:textId="77777777" w:rsidR="00953785" w:rsidRPr="000C30CC" w:rsidRDefault="00953785" w:rsidP="00953785">
      <w:pPr>
        <w:rPr>
          <w:rFonts w:cs="Times New Roman"/>
          <w:b/>
          <w:bCs/>
        </w:rPr>
      </w:pPr>
    </w:p>
    <w:p w14:paraId="55EEB1C1" w14:textId="77777777" w:rsidR="00953785" w:rsidRPr="000C30CC" w:rsidRDefault="00953785" w:rsidP="00953785">
      <w:pPr>
        <w:jc w:val="center"/>
        <w:rPr>
          <w:rFonts w:cs="Times New Roman"/>
        </w:rPr>
      </w:pPr>
      <w:r w:rsidRPr="000C30CC">
        <w:rPr>
          <w:rFonts w:cs="Times New Roman"/>
        </w:rPr>
        <w:t xml:space="preserve">(Here and while media is hot, add Tween-80 1 ml per liter for </w:t>
      </w:r>
      <w:r w:rsidRPr="000C30CC">
        <w:rPr>
          <w:rFonts w:cs="Times New Roman"/>
          <w:i/>
          <w:iCs/>
        </w:rPr>
        <w:t>Lactobacillus</w:t>
      </w:r>
      <w:r w:rsidRPr="000C30CC">
        <w:rPr>
          <w:rFonts w:cs="Times New Roman"/>
        </w:rPr>
        <w:t xml:space="preserve"> growth.)</w:t>
      </w:r>
    </w:p>
    <w:p w14:paraId="41262F6D" w14:textId="77777777" w:rsidR="00953785" w:rsidRPr="000C30CC" w:rsidRDefault="00953785" w:rsidP="00953785">
      <w:pPr>
        <w:rPr>
          <w:rFonts w:cs="Times New Roman"/>
          <w:b/>
          <w:bCs/>
        </w:rPr>
      </w:pPr>
    </w:p>
    <w:p w14:paraId="70F63B2A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0.5 ml of solution of trace elements 1 (Acid)</w:t>
      </w:r>
    </w:p>
    <w:p w14:paraId="3148C0E8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0.5 ml of solution of trace elements 2 (Basic)</w:t>
      </w:r>
    </w:p>
    <w:p w14:paraId="4F1D477E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5 ml of vitamin mix 1</w:t>
      </w:r>
    </w:p>
    <w:p w14:paraId="314C83FE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5 ml of vitamin mix 2</w:t>
      </w:r>
    </w:p>
    <w:p w14:paraId="5F706B3B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1 ml of solution of MgSO</w:t>
      </w:r>
      <w:r w:rsidRPr="000C30CC">
        <w:rPr>
          <w:rFonts w:cs="Times New Roman"/>
          <w:vertAlign w:val="subscript"/>
        </w:rPr>
        <w:t>4</w:t>
      </w:r>
    </w:p>
    <w:p w14:paraId="76CEACF8" w14:textId="77777777" w:rsidR="00953785" w:rsidRPr="0069798D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69798D">
        <w:rPr>
          <w:rFonts w:cs="Times New Roman"/>
        </w:rPr>
        <w:t>1 ml solution of NH</w:t>
      </w:r>
      <w:r w:rsidRPr="0069798D">
        <w:rPr>
          <w:rFonts w:cs="Times New Roman"/>
          <w:vertAlign w:val="subscript"/>
        </w:rPr>
        <w:t>4</w:t>
      </w:r>
      <w:r w:rsidRPr="0069798D">
        <w:rPr>
          <w:rFonts w:cs="Times New Roman"/>
        </w:rPr>
        <w:t>C</w:t>
      </w:r>
      <w:r w:rsidRPr="0069798D">
        <w:rPr>
          <w:rFonts w:cs="Times New Roman"/>
          <w:vertAlign w:val="subscript"/>
        </w:rPr>
        <w:t>2</w:t>
      </w:r>
      <w:r w:rsidRPr="0069798D">
        <w:rPr>
          <w:rFonts w:cs="Times New Roman"/>
        </w:rPr>
        <w:t>O</w:t>
      </w:r>
      <w:r w:rsidRPr="0069798D">
        <w:rPr>
          <w:rFonts w:cs="Times New Roman"/>
          <w:vertAlign w:val="subscript"/>
        </w:rPr>
        <w:t>4</w:t>
      </w:r>
      <w:r w:rsidRPr="0069798D">
        <w:rPr>
          <w:rFonts w:cs="Times New Roman"/>
        </w:rPr>
        <w:t>.</w:t>
      </w:r>
    </w:p>
    <w:p w14:paraId="71CE8D91" w14:textId="77777777" w:rsidR="00953785" w:rsidRPr="0069798D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69798D">
        <w:rPr>
          <w:rFonts w:cs="Times New Roman"/>
        </w:rPr>
        <w:t xml:space="preserve">100 </w:t>
      </w:r>
      <w:r>
        <w:rPr>
          <w:rFonts w:cs="Times New Roman"/>
        </w:rPr>
        <w:t>µL</w:t>
      </w:r>
      <w:r w:rsidRPr="0069798D">
        <w:rPr>
          <w:rFonts w:cs="Times New Roman"/>
        </w:rPr>
        <w:t xml:space="preserve"> of solution of MnSO</w:t>
      </w:r>
      <w:r w:rsidRPr="0069798D">
        <w:rPr>
          <w:rFonts w:cs="Times New Roman"/>
          <w:vertAlign w:val="subscript"/>
        </w:rPr>
        <w:t>4</w:t>
      </w:r>
      <w:r w:rsidRPr="0069798D">
        <w:rPr>
          <w:rFonts w:cs="Times New Roman"/>
        </w:rPr>
        <w:t xml:space="preserve">. </w:t>
      </w:r>
    </w:p>
    <w:p w14:paraId="1C19EE09" w14:textId="77777777" w:rsidR="00953785" w:rsidRPr="000C30CC" w:rsidRDefault="00953785" w:rsidP="00953785">
      <w:pPr>
        <w:pStyle w:val="ListParagraph"/>
        <w:jc w:val="center"/>
        <w:rPr>
          <w:rFonts w:cs="Times New Roman"/>
        </w:rPr>
      </w:pPr>
      <w:r w:rsidRPr="000C30CC">
        <w:rPr>
          <w:rFonts w:cs="Times New Roman"/>
        </w:rPr>
        <w:lastRenderedPageBreak/>
        <w:t>Adjust pH to 6.5 (~100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of NaOH 10M)</w:t>
      </w:r>
    </w:p>
    <w:p w14:paraId="29CD9A93" w14:textId="77777777" w:rsidR="00953785" w:rsidRPr="000C30CC" w:rsidRDefault="00953785" w:rsidP="00953785">
      <w:pPr>
        <w:pStyle w:val="ListParagraph"/>
        <w:jc w:val="center"/>
        <w:rPr>
          <w:rFonts w:cs="Times New Roman"/>
          <w:b/>
          <w:bCs/>
        </w:rPr>
      </w:pPr>
      <w:r w:rsidRPr="000C30CC">
        <w:rPr>
          <w:rFonts w:cs="Times New Roman"/>
        </w:rPr>
        <w:t xml:space="preserve"> </w:t>
      </w:r>
      <w:r w:rsidRPr="000C30CC">
        <w:rPr>
          <w:rFonts w:cs="Times New Roman"/>
          <w:b/>
          <w:bCs/>
        </w:rPr>
        <w:t>(Check/adjust pH (6.5) and add 5 ml of HEPES 1M)</w:t>
      </w:r>
    </w:p>
    <w:p w14:paraId="4FAFC1EF" w14:textId="77777777" w:rsidR="00953785" w:rsidRPr="000C30CC" w:rsidRDefault="00953785" w:rsidP="00953785">
      <w:pPr>
        <w:rPr>
          <w:rFonts w:cs="Times New Roman"/>
        </w:rPr>
      </w:pPr>
    </w:p>
    <w:p w14:paraId="24AFC112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 xml:space="preserve">Add 7.5 g of </w:t>
      </w:r>
      <w:r w:rsidRPr="000C30CC">
        <w:rPr>
          <w:rFonts w:cs="Times New Roman"/>
          <w:b/>
          <w:bCs/>
        </w:rPr>
        <w:t>urea</w:t>
      </w:r>
      <w:r w:rsidRPr="000C30CC">
        <w:rPr>
          <w:rFonts w:cs="Times New Roman"/>
        </w:rPr>
        <w:t xml:space="preserve"> and filter.</w:t>
      </w:r>
    </w:p>
    <w:p w14:paraId="058EA1D0" w14:textId="77777777" w:rsidR="00953785" w:rsidRPr="000C30CC" w:rsidRDefault="00953785" w:rsidP="00953785">
      <w:pPr>
        <w:rPr>
          <w:rFonts w:cs="Times New Roman"/>
        </w:rPr>
      </w:pPr>
    </w:p>
    <w:p w14:paraId="4BE26CF9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  <w:b/>
          <w:bCs/>
        </w:rPr>
        <w:t>After filtering</w:t>
      </w:r>
      <w:r w:rsidRPr="000C30CC">
        <w:rPr>
          <w:rFonts w:cs="Times New Roman"/>
        </w:rPr>
        <w:t xml:space="preserve">, add: </w:t>
      </w:r>
    </w:p>
    <w:p w14:paraId="487B6014" w14:textId="77777777" w:rsidR="00953785" w:rsidRPr="000C30CC" w:rsidRDefault="00953785" w:rsidP="00953785">
      <w:pPr>
        <w:rPr>
          <w:rFonts w:cs="Times New Roman"/>
        </w:rPr>
      </w:pPr>
    </w:p>
    <w:p w14:paraId="4021AE04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5 ml of amino acids 10X solution.</w:t>
      </w:r>
    </w:p>
    <w:p w14:paraId="671DA59E" w14:textId="77777777" w:rsidR="00953785" w:rsidRPr="000C30CC" w:rsidRDefault="00953785" w:rsidP="00953785">
      <w:pPr>
        <w:pStyle w:val="ListParagraph"/>
        <w:rPr>
          <w:rFonts w:cs="Times New Roman"/>
        </w:rPr>
      </w:pPr>
    </w:p>
    <w:p w14:paraId="77679A40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 xml:space="preserve">2500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of hemin solution. (check pH, add ~500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HCl 1M. Final pH 6.5)</w:t>
      </w:r>
    </w:p>
    <w:p w14:paraId="5C95931E" w14:textId="77777777" w:rsidR="00953785" w:rsidRPr="000C30CC" w:rsidRDefault="00953785" w:rsidP="00953785">
      <w:pPr>
        <w:rPr>
          <w:rFonts w:cs="Times New Roman"/>
        </w:rPr>
      </w:pPr>
    </w:p>
    <w:p w14:paraId="7139C820" w14:textId="77777777" w:rsidR="00953785" w:rsidRPr="000C30CC" w:rsidRDefault="00953785" w:rsidP="0095378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10 ml of uric acid solution.</w:t>
      </w:r>
    </w:p>
    <w:p w14:paraId="50BF78D9" w14:textId="77777777" w:rsidR="00953785" w:rsidRPr="000C30CC" w:rsidRDefault="00953785" w:rsidP="00953785">
      <w:pPr>
        <w:pStyle w:val="ListParagraph"/>
        <w:rPr>
          <w:rFonts w:cs="Times New Roman"/>
        </w:rPr>
      </w:pPr>
    </w:p>
    <w:p w14:paraId="5C8BF505" w14:textId="77777777" w:rsidR="00953785" w:rsidRPr="00DE5388" w:rsidRDefault="00953785" w:rsidP="00953785">
      <w:pPr>
        <w:pStyle w:val="ListParagraph"/>
        <w:ind w:left="0"/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Complete volume to 500 ml with autoclaved H</w:t>
      </w:r>
      <w:r w:rsidRPr="000C30CC">
        <w:rPr>
          <w:rFonts w:cs="Times New Roman"/>
          <w:b/>
          <w:bCs/>
          <w:vertAlign w:val="subscript"/>
        </w:rPr>
        <w:t>2</w:t>
      </w:r>
      <w:r w:rsidRPr="000C30CC">
        <w:rPr>
          <w:rFonts w:cs="Times New Roman"/>
          <w:b/>
          <w:bCs/>
        </w:rPr>
        <w:t>O. pH should stay stable.</w:t>
      </w:r>
    </w:p>
    <w:p w14:paraId="0043B901" w14:textId="77777777" w:rsidR="00953785" w:rsidRPr="00B044F8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en-US"/>
        </w:rPr>
        <w:sectPr w:rsidR="00953785" w:rsidRPr="00B044F8" w:rsidSect="00953785">
          <w:footerReference w:type="even" r:id="rId5"/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11D1C54" w14:textId="77777777" w:rsidR="00953785" w:rsidRPr="00CF65D9" w:rsidRDefault="00953785" w:rsidP="00953785">
      <w:pPr>
        <w:jc w:val="center"/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</w:pPr>
      <w:r w:rsidRPr="00CF65D9"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 w:color="000000"/>
          <w:bdr w:val="nil"/>
          <w14:ligatures w14:val="none"/>
        </w:rPr>
        <w:lastRenderedPageBreak/>
        <w:t>SimUrine.v5.</w:t>
      </w:r>
    </w:p>
    <w:p w14:paraId="14D48881" w14:textId="77777777" w:rsidR="00953785" w:rsidRPr="000C30CC" w:rsidRDefault="00953785" w:rsidP="00953785">
      <w:pPr>
        <w:jc w:val="center"/>
        <w:rPr>
          <w:rFonts w:cs="Times New Roman"/>
        </w:rPr>
      </w:pPr>
    </w:p>
    <w:p w14:paraId="38857164" w14:textId="77777777" w:rsidR="00953785" w:rsidRPr="000C30CC" w:rsidRDefault="00953785" w:rsidP="00953785">
      <w:pPr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Protocol for 500 ml of media 1X.</w:t>
      </w:r>
    </w:p>
    <w:p w14:paraId="725BC977" w14:textId="77777777" w:rsidR="00953785" w:rsidRPr="000C30CC" w:rsidRDefault="00953785" w:rsidP="00953785">
      <w:pPr>
        <w:rPr>
          <w:rFonts w:cs="Times New Roman"/>
        </w:rPr>
      </w:pPr>
    </w:p>
    <w:p w14:paraId="464CC6A7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20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to a bottle and add the following reagents one by one.</w:t>
      </w:r>
    </w:p>
    <w:p w14:paraId="0A6DC837" w14:textId="77777777" w:rsidR="00953785" w:rsidRPr="000C30CC" w:rsidRDefault="00953785" w:rsidP="00953785">
      <w:pPr>
        <w:rPr>
          <w:rFonts w:cs="Times New Roman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3480"/>
        <w:gridCol w:w="1300"/>
        <w:gridCol w:w="1300"/>
      </w:tblGrid>
      <w:tr w:rsidR="00953785" w:rsidRPr="00B044F8" w14:paraId="668989D5" w14:textId="77777777" w:rsidTr="00130490">
        <w:trPr>
          <w:trHeight w:val="34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A6ADC3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64EC2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3831C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</w:p>
        </w:tc>
      </w:tr>
      <w:tr w:rsidR="00953785" w:rsidRPr="00B044F8" w14:paraId="2E0DED2A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79A73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710C5F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877E88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953785" w:rsidRPr="00B044F8" w14:paraId="1B42353E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6750423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092FA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475837E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953785" w:rsidRPr="00B044F8" w14:paraId="448D233A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601556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362E0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58FB12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</w:tr>
      <w:tr w:rsidR="00953785" w:rsidRPr="00B044F8" w14:paraId="75CD3048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758D4906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8376D08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15E9D8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6</w:t>
            </w:r>
          </w:p>
        </w:tc>
      </w:tr>
      <w:tr w:rsidR="00953785" w:rsidRPr="00B044F8" w14:paraId="6CDB5502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5BC232DD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H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4263A1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98FCDEB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</w:tr>
      <w:tr w:rsidR="00953785" w:rsidRPr="00B044F8" w14:paraId="63D68ECC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14:paraId="3559271D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83E40E7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74CAEB1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8</w:t>
            </w:r>
          </w:p>
        </w:tc>
      </w:tr>
      <w:tr w:rsidR="00953785" w:rsidRPr="00B044F8" w14:paraId="25DAEBEE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931016D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glucosam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81079DB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B1F966F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</w:tr>
      <w:tr w:rsidR="00953785" w:rsidRPr="00B044F8" w14:paraId="21775CF7" w14:textId="77777777" w:rsidTr="00130490">
        <w:trPr>
          <w:trHeight w:val="32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A99C780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  <w:p w14:paraId="588762A0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cystein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DF67E5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  <w:p w14:paraId="01A198E2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F72BDAA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  <w:p w14:paraId="5FE2F900" w14:textId="77777777" w:rsidR="00953785" w:rsidRPr="000C30CC" w:rsidRDefault="00953785" w:rsidP="00130490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30CC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</w:tbl>
    <w:p w14:paraId="7B36376F" w14:textId="77777777" w:rsidR="00953785" w:rsidRPr="000C30CC" w:rsidRDefault="00953785" w:rsidP="00953785">
      <w:pPr>
        <w:rPr>
          <w:rFonts w:cs="Times New Roman"/>
        </w:rPr>
      </w:pPr>
    </w:p>
    <w:p w14:paraId="69F99701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Dissolve individually in 5 ml of HCl 1M and add to the media.</w:t>
      </w:r>
    </w:p>
    <w:p w14:paraId="272300F8" w14:textId="77777777" w:rsidR="00953785" w:rsidRPr="000C30CC" w:rsidRDefault="00953785" w:rsidP="00953785">
      <w:pPr>
        <w:rPr>
          <w:rFonts w:cs="Times New Roman"/>
        </w:rPr>
      </w:pPr>
    </w:p>
    <w:p w14:paraId="04E8EA63" w14:textId="77777777" w:rsidR="00953785" w:rsidRPr="000C30CC" w:rsidRDefault="00953785" w:rsidP="00953785">
      <w:pPr>
        <w:rPr>
          <w:rFonts w:cs="Times New Roman"/>
          <w:lang w:val="de-DE"/>
        </w:rPr>
      </w:pPr>
      <w:r w:rsidRPr="000C30CC">
        <w:rPr>
          <w:rFonts w:cs="Times New Roman"/>
          <w:lang w:val="de-DE"/>
        </w:rPr>
        <w:t>0.25 g L-cysteine</w:t>
      </w:r>
    </w:p>
    <w:p w14:paraId="76748598" w14:textId="77777777" w:rsidR="00953785" w:rsidRPr="000C30CC" w:rsidRDefault="00953785" w:rsidP="00953785">
      <w:pPr>
        <w:rPr>
          <w:rFonts w:cs="Times New Roman"/>
          <w:lang w:val="de-DE"/>
        </w:rPr>
      </w:pPr>
      <w:r w:rsidRPr="000C30CC">
        <w:rPr>
          <w:rFonts w:cs="Times New Roman"/>
          <w:lang w:val="de-DE"/>
        </w:rPr>
        <w:t>0.25 g L-serine</w:t>
      </w:r>
    </w:p>
    <w:p w14:paraId="6F3609CF" w14:textId="77777777" w:rsidR="00953785" w:rsidRPr="000C30CC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de-DE"/>
        </w:rPr>
      </w:pPr>
    </w:p>
    <w:p w14:paraId="07233221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 xml:space="preserve">Add: Lactic acid 75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, Pyruvic acid 4.46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, Acetic acid 4.46 </w:t>
      </w:r>
      <w:r>
        <w:rPr>
          <w:rFonts w:cs="Times New Roman"/>
        </w:rPr>
        <w:t>µL</w:t>
      </w:r>
    </w:p>
    <w:p w14:paraId="6C46CD10" w14:textId="77777777" w:rsidR="00953785" w:rsidRPr="000C30CC" w:rsidRDefault="00953785" w:rsidP="00953785">
      <w:pPr>
        <w:rPr>
          <w:rFonts w:cs="Times New Roman"/>
        </w:rPr>
      </w:pPr>
    </w:p>
    <w:p w14:paraId="7335DE0A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Dissolve individually in 2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and add to the media:</w:t>
      </w:r>
    </w:p>
    <w:p w14:paraId="74940FCE" w14:textId="77777777" w:rsidR="00953785" w:rsidRPr="00B044F8" w:rsidRDefault="00953785" w:rsidP="00953785">
      <w:pPr>
        <w:pStyle w:val="Body"/>
        <w:tabs>
          <w:tab w:val="left" w:pos="720"/>
        </w:tabs>
        <w:jc w:val="left"/>
        <w:rPr>
          <w:rFonts w:ascii="Times New Roman" w:hAnsi="Times New Roman" w:cs="Times New Roman"/>
          <w:lang w:val="en-US"/>
        </w:rPr>
      </w:pPr>
    </w:p>
    <w:p w14:paraId="6F2F3A82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Creatinine 0.44 g, NH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S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*7H2O 0.014 g</w:t>
      </w:r>
    </w:p>
    <w:p w14:paraId="01E483FE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Potassium citrate 0.484</w:t>
      </w:r>
      <w:r w:rsidRPr="000C30CC">
        <w:rPr>
          <w:rFonts w:cs="Times New Roman"/>
          <w:b/>
          <w:bCs/>
        </w:rPr>
        <w:t xml:space="preserve"> </w:t>
      </w:r>
      <w:r w:rsidRPr="000C30CC">
        <w:rPr>
          <w:rFonts w:cs="Times New Roman"/>
        </w:rPr>
        <w:t>g</w:t>
      </w:r>
    </w:p>
    <w:p w14:paraId="36A85701" w14:textId="77777777" w:rsidR="00953785" w:rsidRPr="000C30CC" w:rsidRDefault="00953785" w:rsidP="00953785">
      <w:pPr>
        <w:rPr>
          <w:rFonts w:cs="Times New Roman"/>
        </w:rPr>
      </w:pPr>
    </w:p>
    <w:p w14:paraId="731E8FE3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dd 60 ml of H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 to complete ~350 ml.</w:t>
      </w:r>
      <w:r w:rsidRPr="000C30CC">
        <w:rPr>
          <w:rFonts w:cs="Times New Roman"/>
        </w:rPr>
        <w:br/>
      </w:r>
    </w:p>
    <w:p w14:paraId="7682F617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>Autoclave (adjust pH 6.5)</w:t>
      </w:r>
    </w:p>
    <w:p w14:paraId="1927CF83" w14:textId="77777777" w:rsidR="00953785" w:rsidRPr="000C30CC" w:rsidRDefault="00953785" w:rsidP="00953785">
      <w:pPr>
        <w:rPr>
          <w:rFonts w:cs="Times New Roman"/>
        </w:rPr>
      </w:pPr>
    </w:p>
    <w:p w14:paraId="27509182" w14:textId="77777777" w:rsidR="00953785" w:rsidRPr="000C30CC" w:rsidRDefault="00953785" w:rsidP="00953785">
      <w:pPr>
        <w:rPr>
          <w:rFonts w:cs="Times New Roman"/>
          <w:b/>
          <w:bCs/>
        </w:rPr>
      </w:pPr>
    </w:p>
    <w:p w14:paraId="58EAF58D" w14:textId="77777777" w:rsidR="00953785" w:rsidRPr="000C30CC" w:rsidRDefault="00953785" w:rsidP="00953785">
      <w:pPr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After autoclaving, add:</w:t>
      </w:r>
    </w:p>
    <w:p w14:paraId="48DB0D72" w14:textId="77777777" w:rsidR="00953785" w:rsidRPr="000C30CC" w:rsidRDefault="00953785" w:rsidP="00953785">
      <w:pPr>
        <w:rPr>
          <w:rFonts w:cs="Times New Roman"/>
          <w:b/>
          <w:bCs/>
        </w:rPr>
      </w:pPr>
    </w:p>
    <w:p w14:paraId="169FA57C" w14:textId="77777777" w:rsidR="00953785" w:rsidRPr="000C30CC" w:rsidRDefault="00953785" w:rsidP="00953785">
      <w:pPr>
        <w:jc w:val="center"/>
        <w:rPr>
          <w:rFonts w:cs="Times New Roman"/>
        </w:rPr>
      </w:pPr>
      <w:r w:rsidRPr="000C30CC">
        <w:rPr>
          <w:rFonts w:cs="Times New Roman"/>
        </w:rPr>
        <w:t xml:space="preserve">(Here and while media is hot, add Tween-80 1 ml per liter for </w:t>
      </w:r>
      <w:r w:rsidRPr="000C30CC">
        <w:rPr>
          <w:rFonts w:cs="Times New Roman"/>
          <w:i/>
          <w:iCs/>
        </w:rPr>
        <w:t>Lactobacillus</w:t>
      </w:r>
      <w:r w:rsidRPr="000C30CC">
        <w:rPr>
          <w:rFonts w:cs="Times New Roman"/>
        </w:rPr>
        <w:t xml:space="preserve"> growth.)</w:t>
      </w:r>
    </w:p>
    <w:p w14:paraId="059C3C13" w14:textId="77777777" w:rsidR="00953785" w:rsidRPr="000C30CC" w:rsidRDefault="00953785" w:rsidP="00953785">
      <w:pPr>
        <w:rPr>
          <w:rFonts w:cs="Times New Roman"/>
          <w:b/>
          <w:bCs/>
        </w:rPr>
      </w:pPr>
    </w:p>
    <w:p w14:paraId="55B956F4" w14:textId="77777777" w:rsidR="00953785" w:rsidRPr="000C30CC" w:rsidRDefault="00953785" w:rsidP="00953785">
      <w:pPr>
        <w:rPr>
          <w:rFonts w:cs="Times New Roman"/>
        </w:rPr>
      </w:pPr>
    </w:p>
    <w:p w14:paraId="4249B55E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0.5 ml of solution of trace elements 1 (Acid)</w:t>
      </w:r>
    </w:p>
    <w:p w14:paraId="20BFB21D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0.5 ml of solution of trace elements 2 (Basic)</w:t>
      </w:r>
    </w:p>
    <w:p w14:paraId="7520C9A4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5 ml of vitamin mix 1</w:t>
      </w:r>
    </w:p>
    <w:p w14:paraId="05E480E2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5 ml of vitamin mix 2</w:t>
      </w:r>
    </w:p>
    <w:p w14:paraId="2A310B96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1 ml of solution of MgSO</w:t>
      </w:r>
      <w:r w:rsidRPr="000C30CC">
        <w:rPr>
          <w:rFonts w:cs="Times New Roman"/>
          <w:vertAlign w:val="subscript"/>
        </w:rPr>
        <w:t>4</w:t>
      </w:r>
    </w:p>
    <w:p w14:paraId="369636C9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lastRenderedPageBreak/>
        <w:t>1 ml solution of NH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C</w:t>
      </w:r>
      <w:r w:rsidRPr="000C30CC">
        <w:rPr>
          <w:rFonts w:cs="Times New Roman"/>
          <w:vertAlign w:val="subscript"/>
        </w:rPr>
        <w:t>2</w:t>
      </w:r>
      <w:r w:rsidRPr="000C30CC">
        <w:rPr>
          <w:rFonts w:cs="Times New Roman"/>
        </w:rPr>
        <w:t>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>.</w:t>
      </w:r>
    </w:p>
    <w:p w14:paraId="3BC086D3" w14:textId="77777777" w:rsidR="00953785" w:rsidRPr="000C30CC" w:rsidRDefault="00953785" w:rsidP="0095378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 xml:space="preserve">100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of solution of MnSO</w:t>
      </w:r>
      <w:r w:rsidRPr="000C30CC">
        <w:rPr>
          <w:rFonts w:cs="Times New Roman"/>
          <w:vertAlign w:val="subscript"/>
        </w:rPr>
        <w:t>4</w:t>
      </w:r>
      <w:r w:rsidRPr="000C30CC">
        <w:rPr>
          <w:rFonts w:cs="Times New Roman"/>
        </w:rPr>
        <w:t xml:space="preserve">. </w:t>
      </w:r>
    </w:p>
    <w:p w14:paraId="64012344" w14:textId="77777777" w:rsidR="00953785" w:rsidRPr="000C30CC" w:rsidRDefault="00953785" w:rsidP="00953785">
      <w:pPr>
        <w:rPr>
          <w:rFonts w:cs="Times New Roman"/>
        </w:rPr>
      </w:pPr>
    </w:p>
    <w:p w14:paraId="1AB2E702" w14:textId="77777777" w:rsidR="00953785" w:rsidRPr="000C30CC" w:rsidRDefault="00953785" w:rsidP="00953785">
      <w:pPr>
        <w:rPr>
          <w:rFonts w:cs="Times New Roman"/>
        </w:rPr>
      </w:pPr>
    </w:p>
    <w:p w14:paraId="5C550281" w14:textId="77777777" w:rsidR="00953785" w:rsidRPr="000C30CC" w:rsidRDefault="00953785" w:rsidP="00953785">
      <w:pPr>
        <w:pStyle w:val="ListParagraph"/>
        <w:jc w:val="center"/>
        <w:rPr>
          <w:rFonts w:cs="Times New Roman"/>
        </w:rPr>
      </w:pPr>
      <w:r w:rsidRPr="000C30CC">
        <w:rPr>
          <w:rFonts w:cs="Times New Roman"/>
        </w:rPr>
        <w:t>Adjust pH to 6 (~100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of NaOH 10M)</w:t>
      </w:r>
    </w:p>
    <w:p w14:paraId="444DF358" w14:textId="77777777" w:rsidR="00953785" w:rsidRPr="000C30CC" w:rsidRDefault="00953785" w:rsidP="00953785">
      <w:pPr>
        <w:pStyle w:val="ListParagraph"/>
        <w:jc w:val="center"/>
        <w:rPr>
          <w:rFonts w:cs="Times New Roman"/>
          <w:b/>
          <w:bCs/>
        </w:rPr>
      </w:pPr>
      <w:r w:rsidRPr="000C30CC">
        <w:rPr>
          <w:rFonts w:cs="Times New Roman"/>
        </w:rPr>
        <w:t xml:space="preserve"> </w:t>
      </w:r>
      <w:r w:rsidRPr="000C30CC">
        <w:rPr>
          <w:rFonts w:cs="Times New Roman"/>
          <w:b/>
          <w:bCs/>
        </w:rPr>
        <w:t xml:space="preserve">(Check/adjust pH (6) and add MOPS 2.1 </w:t>
      </w:r>
      <w:r>
        <w:rPr>
          <w:rFonts w:cs="Times New Roman"/>
          <w:b/>
          <w:bCs/>
        </w:rPr>
        <w:t>g/L</w:t>
      </w:r>
      <w:r w:rsidRPr="000C30CC">
        <w:rPr>
          <w:rFonts w:cs="Times New Roman"/>
          <w:b/>
          <w:bCs/>
        </w:rPr>
        <w:t>)</w:t>
      </w:r>
    </w:p>
    <w:p w14:paraId="7D7D40B2" w14:textId="77777777" w:rsidR="00953785" w:rsidRPr="000C30CC" w:rsidRDefault="00953785" w:rsidP="00953785">
      <w:pPr>
        <w:rPr>
          <w:rFonts w:cs="Times New Roman"/>
        </w:rPr>
      </w:pPr>
    </w:p>
    <w:p w14:paraId="4927E2AD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</w:rPr>
        <w:t xml:space="preserve">Add </w:t>
      </w:r>
      <w:r w:rsidRPr="000C30CC">
        <w:rPr>
          <w:rFonts w:cs="Times New Roman"/>
          <w:b/>
          <w:bCs/>
        </w:rPr>
        <w:t>2.5 g</w:t>
      </w:r>
      <w:r w:rsidRPr="000C30CC">
        <w:rPr>
          <w:rFonts w:cs="Times New Roman"/>
        </w:rPr>
        <w:t xml:space="preserve"> of </w:t>
      </w:r>
      <w:r w:rsidRPr="000C30CC">
        <w:rPr>
          <w:rFonts w:cs="Times New Roman"/>
          <w:b/>
          <w:bCs/>
        </w:rPr>
        <w:t>urea</w:t>
      </w:r>
      <w:r w:rsidRPr="000C30CC">
        <w:rPr>
          <w:rFonts w:cs="Times New Roman"/>
        </w:rPr>
        <w:t xml:space="preserve"> and filter.</w:t>
      </w:r>
    </w:p>
    <w:p w14:paraId="1A2FE3FC" w14:textId="77777777" w:rsidR="00953785" w:rsidRPr="000C30CC" w:rsidRDefault="00953785" w:rsidP="00953785">
      <w:pPr>
        <w:rPr>
          <w:rFonts w:cs="Times New Roman"/>
        </w:rPr>
      </w:pPr>
    </w:p>
    <w:p w14:paraId="3A4A0BEB" w14:textId="77777777" w:rsidR="00953785" w:rsidRPr="000C30CC" w:rsidRDefault="00953785" w:rsidP="00953785">
      <w:pPr>
        <w:rPr>
          <w:rFonts w:cs="Times New Roman"/>
        </w:rPr>
      </w:pPr>
      <w:r w:rsidRPr="000C30CC">
        <w:rPr>
          <w:rFonts w:cs="Times New Roman"/>
          <w:b/>
          <w:bCs/>
        </w:rPr>
        <w:t>After filtering</w:t>
      </w:r>
      <w:r w:rsidRPr="000C30CC">
        <w:rPr>
          <w:rFonts w:cs="Times New Roman"/>
        </w:rPr>
        <w:t xml:space="preserve">, add: </w:t>
      </w:r>
    </w:p>
    <w:p w14:paraId="45B81A40" w14:textId="77777777" w:rsidR="00953785" w:rsidRPr="000C30CC" w:rsidRDefault="00953785" w:rsidP="00953785">
      <w:pPr>
        <w:rPr>
          <w:rFonts w:cs="Times New Roman"/>
        </w:rPr>
      </w:pPr>
    </w:p>
    <w:p w14:paraId="42D3E7F6" w14:textId="77777777" w:rsidR="00953785" w:rsidRPr="000C30CC" w:rsidRDefault="00953785" w:rsidP="0095378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5 ml of amino acids 100X solution.</w:t>
      </w:r>
    </w:p>
    <w:p w14:paraId="5676929F" w14:textId="77777777" w:rsidR="00953785" w:rsidRPr="000C30CC" w:rsidRDefault="00953785" w:rsidP="00953785">
      <w:pPr>
        <w:pStyle w:val="ListParagraph"/>
        <w:rPr>
          <w:rFonts w:cs="Times New Roman"/>
        </w:rPr>
      </w:pPr>
    </w:p>
    <w:p w14:paraId="1DE3B7D4" w14:textId="77777777" w:rsidR="00953785" w:rsidRPr="000C30CC" w:rsidRDefault="00953785" w:rsidP="0095378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 xml:space="preserve">2500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of hemin solution. (check pH, add ~500 </w:t>
      </w:r>
      <w:r>
        <w:rPr>
          <w:rFonts w:cs="Times New Roman"/>
        </w:rPr>
        <w:t>µL</w:t>
      </w:r>
      <w:r w:rsidRPr="000C30CC">
        <w:rPr>
          <w:rFonts w:cs="Times New Roman"/>
        </w:rPr>
        <w:t xml:space="preserve"> HCl 1M. Final pH 6.5)</w:t>
      </w:r>
    </w:p>
    <w:p w14:paraId="4410003B" w14:textId="77777777" w:rsidR="00953785" w:rsidRPr="000C30CC" w:rsidRDefault="00953785" w:rsidP="00953785">
      <w:pPr>
        <w:rPr>
          <w:rFonts w:cs="Times New Roman"/>
        </w:rPr>
      </w:pPr>
    </w:p>
    <w:p w14:paraId="34E5A476" w14:textId="77777777" w:rsidR="00953785" w:rsidRPr="000C30CC" w:rsidRDefault="00953785" w:rsidP="0095378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0C30CC">
        <w:rPr>
          <w:rFonts w:cs="Times New Roman"/>
        </w:rPr>
        <w:t>10 ml of uric acid solution.</w:t>
      </w:r>
    </w:p>
    <w:p w14:paraId="68E31237" w14:textId="77777777" w:rsidR="00953785" w:rsidRPr="000C30CC" w:rsidRDefault="00953785" w:rsidP="00953785">
      <w:pPr>
        <w:pStyle w:val="ListParagraph"/>
        <w:rPr>
          <w:rFonts w:cs="Times New Roman"/>
        </w:rPr>
      </w:pPr>
    </w:p>
    <w:p w14:paraId="6A3EAF87" w14:textId="77777777" w:rsidR="00953785" w:rsidRPr="00DE5388" w:rsidRDefault="00953785" w:rsidP="00953785">
      <w:pPr>
        <w:pStyle w:val="ListParagraph"/>
        <w:ind w:left="0"/>
        <w:rPr>
          <w:rFonts w:cs="Times New Roman"/>
          <w:b/>
          <w:bCs/>
        </w:rPr>
      </w:pPr>
      <w:r w:rsidRPr="000C30CC">
        <w:rPr>
          <w:rFonts w:cs="Times New Roman"/>
          <w:b/>
          <w:bCs/>
        </w:rPr>
        <w:t>Complete volume to 500 ml with autoclaved H</w:t>
      </w:r>
      <w:r w:rsidRPr="000C30CC">
        <w:rPr>
          <w:rFonts w:cs="Times New Roman"/>
          <w:b/>
          <w:bCs/>
          <w:vertAlign w:val="subscript"/>
        </w:rPr>
        <w:t>2</w:t>
      </w:r>
      <w:r w:rsidRPr="000C30CC">
        <w:rPr>
          <w:rFonts w:cs="Times New Roman"/>
          <w:b/>
          <w:bCs/>
        </w:rPr>
        <w:t>O. pH should stay stable.</w:t>
      </w:r>
    </w:p>
    <w:p w14:paraId="01E0CF4C" w14:textId="77777777" w:rsidR="00953785" w:rsidRPr="00CF65D9" w:rsidRDefault="00953785" w:rsidP="00953785"/>
    <w:p w14:paraId="287D56C0" w14:textId="77777777" w:rsidR="00953785" w:rsidRDefault="00953785" w:rsidP="00953785"/>
    <w:p w14:paraId="586C50C8" w14:textId="77777777" w:rsidR="00617172" w:rsidRDefault="00617172"/>
    <w:sectPr w:rsidR="006171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9573344"/>
      <w:docPartObj>
        <w:docPartGallery w:val="Page Numbers (Bottom of Page)"/>
        <w:docPartUnique/>
      </w:docPartObj>
    </w:sdtPr>
    <w:sdtContent>
      <w:p w14:paraId="6B75C9CF" w14:textId="77777777" w:rsidR="00953785" w:rsidRDefault="00953785" w:rsidP="00F45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BF4AD" w14:textId="77777777" w:rsidR="00953785" w:rsidRDefault="00953785" w:rsidP="004A45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4371269"/>
      <w:docPartObj>
        <w:docPartGallery w:val="Page Numbers (Bottom of Page)"/>
        <w:docPartUnique/>
      </w:docPartObj>
    </w:sdtPr>
    <w:sdtContent>
      <w:p w14:paraId="13CEAE54" w14:textId="77777777" w:rsidR="00953785" w:rsidRDefault="00953785" w:rsidP="00F45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0276B2" w14:textId="77777777" w:rsidR="00953785" w:rsidRDefault="00953785" w:rsidP="00E610A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76E52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A33E4"/>
    <w:multiLevelType w:val="hybridMultilevel"/>
    <w:tmpl w:val="9E76A6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E028AA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562536">
    <w:abstractNumId w:val="1"/>
  </w:num>
  <w:num w:numId="2" w16cid:durableId="579414698">
    <w:abstractNumId w:val="2"/>
  </w:num>
  <w:num w:numId="3" w16cid:durableId="1126773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85"/>
    <w:rsid w:val="002B1055"/>
    <w:rsid w:val="005D0D67"/>
    <w:rsid w:val="00617172"/>
    <w:rsid w:val="006249E7"/>
    <w:rsid w:val="00953785"/>
    <w:rsid w:val="0098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88A38"/>
  <w15:chartTrackingRefBased/>
  <w15:docId w15:val="{D78D0238-C067-0440-B028-1178E7B97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7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7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7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7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7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7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785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953785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Helvetica Neue" w:eastAsia="Arial Unicode MS" w:hAnsi="Helvetica Neue" w:cs="Arial Unicode MS"/>
      <w:color w:val="000000"/>
      <w:u w:color="000000"/>
      <w:bdr w:val="nil"/>
      <w:lang w:val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37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78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53785"/>
  </w:style>
  <w:style w:type="character" w:styleId="LineNumber">
    <w:name w:val="line number"/>
    <w:basedOn w:val="DefaultParagraphFont"/>
    <w:uiPriority w:val="99"/>
    <w:semiHidden/>
    <w:unhideWhenUsed/>
    <w:rsid w:val="00953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do Molina, Pablo</dc:creator>
  <cp:keywords/>
  <dc:description/>
  <cp:lastModifiedBy>Gallardo Molina, Pablo</cp:lastModifiedBy>
  <cp:revision>1</cp:revision>
  <dcterms:created xsi:type="dcterms:W3CDTF">2025-12-11T13:13:00Z</dcterms:created>
  <dcterms:modified xsi:type="dcterms:W3CDTF">2025-12-11T13:14:00Z</dcterms:modified>
</cp:coreProperties>
</file>